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F0E74" w14:textId="0271511F" w:rsidR="00262FBF" w:rsidRDefault="00DC3BD7" w:rsidP="00450318">
      <w:pPr>
        <w:spacing w:line="480" w:lineRule="auto"/>
      </w:pPr>
      <w:r>
        <w:rPr>
          <w:noProof/>
        </w:rPr>
        <w:drawing>
          <wp:inline distT="0" distB="0" distL="0" distR="0" wp14:anchorId="61E7FFAC" wp14:editId="7423C19F">
            <wp:extent cx="5267325" cy="36861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1BF85" w14:textId="7A54A623" w:rsidR="00DC3BD7" w:rsidRPr="00DC3BD7" w:rsidRDefault="00DC3BD7" w:rsidP="00450318">
      <w:pPr>
        <w:spacing w:before="120" w:after="240" w:line="480" w:lineRule="auto"/>
        <w:jc w:val="both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5F6A2A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Fig</w:t>
      </w:r>
      <w:r w:rsidR="00E73B26" w:rsidRPr="00212C45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.</w:t>
      </w:r>
      <w:r w:rsidRPr="005F6A2A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 w:rsidR="00E73B2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S</w:t>
      </w:r>
      <w:r w:rsidRPr="005F6A2A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1</w:t>
      </w:r>
      <w:r w:rsidRPr="00212C45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 w:rsidRPr="005F6A2A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Rarefaction curves in observed_species of all the samples</w:t>
      </w:r>
      <w:r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.</w:t>
      </w:r>
      <w:r w:rsidRPr="00212C45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The rarefaction curves constructed from the sequenced data has been basically stable, indicating that the sequenced data has </w:t>
      </w:r>
      <w:r w:rsidR="00BD763C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been </w:t>
      </w:r>
      <w:r>
        <w:rPr>
          <w:rFonts w:ascii="Times New Roman" w:eastAsia="宋体" w:hAnsi="Times New Roman" w:cs="Times New Roman"/>
          <w:kern w:val="0"/>
          <w:sz w:val="24"/>
          <w:lang w:eastAsia="en-US"/>
        </w:rPr>
        <w:t>basically stable at this sequencing depth.</w:t>
      </w:r>
    </w:p>
    <w:sectPr w:rsidR="00DC3BD7" w:rsidRPr="00DC3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0D37B" w14:textId="77777777" w:rsidR="003F667B" w:rsidRDefault="003F667B" w:rsidP="00450318">
      <w:pPr>
        <w:spacing w:after="0" w:line="240" w:lineRule="auto"/>
      </w:pPr>
      <w:r>
        <w:separator/>
      </w:r>
    </w:p>
  </w:endnote>
  <w:endnote w:type="continuationSeparator" w:id="0">
    <w:p w14:paraId="031E8DBC" w14:textId="77777777" w:rsidR="003F667B" w:rsidRDefault="003F667B" w:rsidP="00450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14565" w14:textId="77777777" w:rsidR="003F667B" w:rsidRDefault="003F667B" w:rsidP="00450318">
      <w:pPr>
        <w:spacing w:after="0" w:line="240" w:lineRule="auto"/>
      </w:pPr>
      <w:r>
        <w:separator/>
      </w:r>
    </w:p>
  </w:footnote>
  <w:footnote w:type="continuationSeparator" w:id="0">
    <w:p w14:paraId="4E9A1DCC" w14:textId="77777777" w:rsidR="003F667B" w:rsidRDefault="003F667B" w:rsidP="004503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C4B"/>
    <w:rsid w:val="00262FBF"/>
    <w:rsid w:val="00370298"/>
    <w:rsid w:val="003D7C33"/>
    <w:rsid w:val="003F667B"/>
    <w:rsid w:val="00450318"/>
    <w:rsid w:val="007D2C4B"/>
    <w:rsid w:val="009A69FA"/>
    <w:rsid w:val="00BD763C"/>
    <w:rsid w:val="00DC3BD7"/>
    <w:rsid w:val="00E73B26"/>
    <w:rsid w:val="00FC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967E9"/>
  <w15:chartTrackingRefBased/>
  <w15:docId w15:val="{AB5C1661-7815-4EFB-9F6A-E4BC486A5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48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2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3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3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5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巩 锦华</dc:creator>
  <cp:keywords/>
  <dc:description/>
  <cp:lastModifiedBy>巩 锦华</cp:lastModifiedBy>
  <cp:revision>4</cp:revision>
  <dcterms:created xsi:type="dcterms:W3CDTF">2022-03-09T09:38:00Z</dcterms:created>
  <dcterms:modified xsi:type="dcterms:W3CDTF">2022-06-27T03:33:00Z</dcterms:modified>
</cp:coreProperties>
</file>